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FEA" w:rsidRPr="008E3911" w:rsidRDefault="00367FEA">
      <w:pPr>
        <w:rPr>
          <w:b/>
        </w:rPr>
      </w:pPr>
      <w:proofErr w:type="gramStart"/>
      <w:r w:rsidRPr="008E3911">
        <w:rPr>
          <w:rFonts w:hint="eastAsia"/>
          <w:b/>
        </w:rPr>
        <w:t>S1 Table.</w:t>
      </w:r>
      <w:proofErr w:type="gramEnd"/>
      <w:r w:rsidRPr="008E3911">
        <w:rPr>
          <w:rFonts w:hint="eastAsia"/>
          <w:b/>
        </w:rPr>
        <w:t xml:space="preserve"> Choroidal parameters of all subjects</w:t>
      </w:r>
    </w:p>
    <w:p w:rsidR="00367FEA" w:rsidRDefault="00367FEA" w:rsidP="00367FEA">
      <w:pPr>
        <w:ind w:firstLineChars="150" w:firstLine="360"/>
      </w:pPr>
      <w:r>
        <w:br w:type="page"/>
      </w:r>
    </w:p>
    <w:tbl>
      <w:tblPr>
        <w:tblStyle w:val="a"/>
        <w:tblW w:w="5000" w:type="pct"/>
        <w:tblLook w:val="04A0"/>
      </w:tblPr>
      <w:tblGrid>
        <w:gridCol w:w="649"/>
        <w:gridCol w:w="654"/>
        <w:gridCol w:w="654"/>
        <w:gridCol w:w="773"/>
        <w:gridCol w:w="872"/>
        <w:gridCol w:w="883"/>
        <w:gridCol w:w="739"/>
        <w:gridCol w:w="840"/>
        <w:gridCol w:w="850"/>
        <w:gridCol w:w="728"/>
        <w:gridCol w:w="829"/>
        <w:gridCol w:w="840"/>
        <w:gridCol w:w="658"/>
        <w:gridCol w:w="672"/>
        <w:gridCol w:w="684"/>
        <w:gridCol w:w="642"/>
        <w:gridCol w:w="695"/>
        <w:gridCol w:w="706"/>
      </w:tblGrid>
      <w:tr w:rsidR="001E3B30" w:rsidRPr="001E3B30" w:rsidTr="001E3B30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lastRenderedPageBreak/>
              <w:t>case</w:t>
            </w:r>
          </w:p>
        </w:tc>
        <w:tc>
          <w:tcPr>
            <w:tcW w:w="245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 w:hint="eastAsia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Age</w:t>
            </w:r>
          </w:p>
        </w:tc>
        <w:tc>
          <w:tcPr>
            <w:tcW w:w="245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 w:hint="eastAsia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Sex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BRb</w:t>
            </w:r>
            <w:proofErr w:type="spellEnd"/>
          </w:p>
        </w:tc>
        <w:tc>
          <w:tcPr>
            <w:tcW w:w="326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BRim</w:t>
            </w:r>
            <w:proofErr w:type="spellEnd"/>
          </w:p>
        </w:tc>
        <w:tc>
          <w:tcPr>
            <w:tcW w:w="330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BR10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CCTb</w:t>
            </w:r>
            <w:proofErr w:type="spellEnd"/>
          </w:p>
        </w:tc>
        <w:tc>
          <w:tcPr>
            <w:tcW w:w="314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CCTim</w:t>
            </w:r>
            <w:proofErr w:type="spellEnd"/>
          </w:p>
        </w:tc>
        <w:tc>
          <w:tcPr>
            <w:tcW w:w="318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CCT10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TCAb</w:t>
            </w:r>
            <w:proofErr w:type="spellEnd"/>
          </w:p>
        </w:tc>
        <w:tc>
          <w:tcPr>
            <w:tcW w:w="310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TCAim</w:t>
            </w:r>
            <w:proofErr w:type="spellEnd"/>
          </w:p>
        </w:tc>
        <w:tc>
          <w:tcPr>
            <w:tcW w:w="314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TCA10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LAb</w:t>
            </w:r>
            <w:proofErr w:type="spellEnd"/>
          </w:p>
        </w:tc>
        <w:tc>
          <w:tcPr>
            <w:tcW w:w="251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LAim</w:t>
            </w:r>
            <w:proofErr w:type="spellEnd"/>
          </w:p>
        </w:tc>
        <w:tc>
          <w:tcPr>
            <w:tcW w:w="256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LA10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SAb</w:t>
            </w:r>
            <w:proofErr w:type="spellEnd"/>
          </w:p>
        </w:tc>
        <w:tc>
          <w:tcPr>
            <w:tcW w:w="260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SAim</w:t>
            </w:r>
            <w:proofErr w:type="spellEnd"/>
          </w:p>
        </w:tc>
        <w:tc>
          <w:tcPr>
            <w:tcW w:w="264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SA10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1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2.1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.2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2.4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92.2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98.6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03.8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80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9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98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28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2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1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1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5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6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2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5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9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7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2.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4.8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9.9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43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36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43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19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17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22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4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9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1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0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2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.8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2.3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1.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4.1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0.3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39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39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4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8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1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5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7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9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4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2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7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1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0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87.1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79.3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80.6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4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2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0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7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0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4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0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2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5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9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0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4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.4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94.1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01.8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97.9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36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43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44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96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89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67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40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55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7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7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8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0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70.9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69.6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79.9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99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9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15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14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18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10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5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7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05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7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6.1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7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2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03.8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98.7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06.4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09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06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12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4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9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7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6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8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4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0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3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3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7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89.0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88.7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87.7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33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30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34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9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8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2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3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2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2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9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8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2.2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.7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8.0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5.4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9.0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3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7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73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9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9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8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4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8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5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7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3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4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50.9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38.0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40.6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31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1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19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0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54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58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1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1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1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4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6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7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9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5.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61.9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9.0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04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9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6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58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60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61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5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8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5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lastRenderedPageBreak/>
              <w:t>12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4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8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4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2.4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5.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60.6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6.7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3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0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50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47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9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3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7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0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2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0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9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0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25.1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16.1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22.5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99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80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04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34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11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53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5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9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1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0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1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1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9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7.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5.4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0.3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2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3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4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53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67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54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9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5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9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7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7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5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9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3.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1.9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8.4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7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2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8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7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5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8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00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.89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00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7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9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2.4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2.8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43.1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52.2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48.3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30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38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32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43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57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0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7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1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2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7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9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1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1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5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54.8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53.5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52.2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28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3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34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49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5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59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9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2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6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5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9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4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3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7.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6.4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6.4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9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6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1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0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40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8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5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6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9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1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7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9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63.2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69.6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67.0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8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0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7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59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66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56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9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1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2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0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9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2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6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81.2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79.9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77.4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6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9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8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64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2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1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2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6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8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1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3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7.0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1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12.9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15.4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07.7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21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2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18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06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13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07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6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1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1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2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.3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.5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2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8.0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6.7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8.0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3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38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3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7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3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7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6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6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6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2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6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0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80.6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81.8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81.8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77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7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80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0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4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3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97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91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98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lastRenderedPageBreak/>
              <w:t>24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1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2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8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6.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2.5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8.7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1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0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0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1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24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11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1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6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8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7.6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8.0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7.8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73.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64.4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55.4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15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98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88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86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80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9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0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19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9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2.6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8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2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06.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02.5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98.6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14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11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98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94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87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77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20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24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21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7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.2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.4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0.9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03.2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00.6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9.3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1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0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98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99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92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2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6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8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0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.5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7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2.5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78.0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78.0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74.1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73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76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69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7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9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0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05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07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09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1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7.7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4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2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48.9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61.8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59.2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76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90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84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87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29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14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9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2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70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0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2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7.5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9.5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7.0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4.1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87.7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79.9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43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3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24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0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3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71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3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2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3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1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.2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.3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2.9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1.2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38.7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25.8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4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5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49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0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33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21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34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4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9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2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8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4.2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3.1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36.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27.7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23.8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04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95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87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37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28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44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7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66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3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3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9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4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1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5.6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17.3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16.1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14.8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56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56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55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01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02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00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5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5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5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4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7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7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9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1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54.1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9.0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46.4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78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.69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49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49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52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29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8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17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5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9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9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0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5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98.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01.2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01.2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89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9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99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7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95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99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02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02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0.99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lastRenderedPageBreak/>
              <w:t>36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5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3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1.4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7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61.2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62.5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59.9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68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7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.69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2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6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2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6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7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7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7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7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M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9.2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9.9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8.5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62.4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87.0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76.6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43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77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8.62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33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96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6.75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10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0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87</w:t>
            </w:r>
          </w:p>
        </w:tc>
      </w:tr>
      <w:tr w:rsidR="001E3B30" w:rsidRPr="001E3B30" w:rsidTr="00C86C73">
        <w:tc>
          <w:tcPr>
            <w:tcW w:w="243" w:type="pct"/>
          </w:tcPr>
          <w:p w:rsidR="001E3B30" w:rsidRPr="001E3B30" w:rsidRDefault="001E3B30" w:rsidP="00064099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38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51</w:t>
            </w:r>
          </w:p>
        </w:tc>
        <w:tc>
          <w:tcPr>
            <w:tcW w:w="245" w:type="pct"/>
            <w:vAlign w:val="center"/>
          </w:tcPr>
          <w:p w:rsidR="001E3B30" w:rsidRPr="001E3B30" w:rsidRDefault="001E3B30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F</w:t>
            </w:r>
          </w:p>
        </w:tc>
        <w:tc>
          <w:tcPr>
            <w:tcW w:w="289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2</w:t>
            </w:r>
          </w:p>
        </w:tc>
        <w:tc>
          <w:tcPr>
            <w:tcW w:w="32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0.0</w:t>
            </w:r>
          </w:p>
        </w:tc>
        <w:tc>
          <w:tcPr>
            <w:tcW w:w="33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9.2</w:t>
            </w:r>
          </w:p>
        </w:tc>
        <w:tc>
          <w:tcPr>
            <w:tcW w:w="27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76.1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79.9</w:t>
            </w:r>
          </w:p>
        </w:tc>
        <w:tc>
          <w:tcPr>
            <w:tcW w:w="318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73.5</w:t>
            </w:r>
          </w:p>
        </w:tc>
        <w:tc>
          <w:tcPr>
            <w:tcW w:w="272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20</w:t>
            </w:r>
          </w:p>
        </w:tc>
        <w:tc>
          <w:tcPr>
            <w:tcW w:w="31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3</w:t>
            </w:r>
          </w:p>
        </w:tc>
        <w:tc>
          <w:tcPr>
            <w:tcW w:w="31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4.12</w:t>
            </w:r>
          </w:p>
        </w:tc>
        <w:tc>
          <w:tcPr>
            <w:tcW w:w="24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65</w:t>
            </w:r>
          </w:p>
        </w:tc>
        <w:tc>
          <w:tcPr>
            <w:tcW w:w="251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65</w:t>
            </w:r>
          </w:p>
        </w:tc>
        <w:tc>
          <w:tcPr>
            <w:tcW w:w="256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2.62</w:t>
            </w:r>
          </w:p>
        </w:tc>
        <w:tc>
          <w:tcPr>
            <w:tcW w:w="24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5</w:t>
            </w:r>
          </w:p>
        </w:tc>
        <w:tc>
          <w:tcPr>
            <w:tcW w:w="260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48</w:t>
            </w:r>
          </w:p>
        </w:tc>
        <w:tc>
          <w:tcPr>
            <w:tcW w:w="264" w:type="pct"/>
          </w:tcPr>
          <w:p w:rsidR="001E3B30" w:rsidRPr="001E3B30" w:rsidRDefault="001E3B30" w:rsidP="00064099">
            <w:pPr>
              <w:jc w:val="right"/>
              <w:rPr>
                <w:rFonts w:ascii="Arial Unicode MS" w:hAnsi="Arial Unicode MS" w:cs="Arial Unicode MS"/>
                <w:sz w:val="20"/>
                <w:szCs w:val="20"/>
              </w:rPr>
            </w:pPr>
            <w:r w:rsidRPr="001E3B30">
              <w:rPr>
                <w:rFonts w:ascii="Arial Unicode MS" w:hAnsi="Arial Unicode MS" w:cs="Arial Unicode MS" w:hint="eastAsia"/>
                <w:sz w:val="20"/>
                <w:szCs w:val="20"/>
              </w:rPr>
              <w:t>1.50</w:t>
            </w:r>
          </w:p>
        </w:tc>
      </w:tr>
    </w:tbl>
    <w:p w:rsidR="0072379A" w:rsidRDefault="0072379A"/>
    <w:p w:rsidR="0072379A" w:rsidRDefault="0072379A" w:rsidP="0072379A">
      <w:pPr>
        <w:ind w:firstLineChars="150" w:firstLine="360"/>
      </w:pPr>
    </w:p>
    <w:p w:rsidR="0072379A" w:rsidRDefault="001E3B30" w:rsidP="0072379A">
      <w:r>
        <w:rPr>
          <w:rFonts w:hint="eastAsia"/>
        </w:rPr>
        <w:t xml:space="preserve">M; male, F; female, </w:t>
      </w:r>
      <w:r w:rsidR="0072379A">
        <w:t xml:space="preserve">MBR; mean blur rate, CCT; central choroidal thickness, TCA; total choroidal area, LA; luminal area, SA; stromal area, b; at baseline, </w:t>
      </w:r>
      <w:proofErr w:type="spellStart"/>
      <w:r w:rsidR="0072379A">
        <w:t>im</w:t>
      </w:r>
      <w:proofErr w:type="spellEnd"/>
      <w:r w:rsidR="0072379A">
        <w:t>; immediately after the exercise, 10; 10 minutes after the exercise</w:t>
      </w:r>
    </w:p>
    <w:p w:rsidR="00F40CD2" w:rsidRDefault="0072379A" w:rsidP="0072379A">
      <w:r>
        <w:t>M</w:t>
      </w:r>
      <w:r w:rsidR="00837155">
        <w:t>BR has arbitrary units. CCT are</w:t>
      </w:r>
      <w:r>
        <w:t xml:space="preserve"> expressed </w:t>
      </w:r>
      <w:r w:rsidR="00AF253C">
        <w:rPr>
          <w:rFonts w:hint="eastAsia"/>
        </w:rPr>
        <w:t>as</w:t>
      </w:r>
      <w:r>
        <w:t xml:space="preserve"> </w:t>
      </w:r>
      <w:r w:rsidRPr="0072379A">
        <w:t>μm</w:t>
      </w:r>
      <w:r>
        <w:t>. Choroidal area</w:t>
      </w:r>
      <w:r w:rsidR="00C127F9">
        <w:rPr>
          <w:rFonts w:hint="eastAsia"/>
        </w:rPr>
        <w:t>s</w:t>
      </w:r>
      <w:r>
        <w:t xml:space="preserve"> are expressed as 10</w:t>
      </w:r>
      <w:r w:rsidRPr="00AF253C">
        <w:rPr>
          <w:vertAlign w:val="superscript"/>
        </w:rPr>
        <w:t>5</w:t>
      </w:r>
      <w:r w:rsidR="00AF253C" w:rsidRPr="00AF253C">
        <w:t xml:space="preserve"> </w:t>
      </w:r>
      <w:r w:rsidR="00AF253C" w:rsidRPr="0072379A">
        <w:t>μm</w:t>
      </w:r>
      <w:r w:rsidR="00632ED9" w:rsidRPr="00632ED9">
        <w:rPr>
          <w:rFonts w:hint="eastAsia"/>
          <w:vertAlign w:val="superscript"/>
        </w:rPr>
        <w:t>2</w:t>
      </w:r>
      <w:r w:rsidR="00AF253C">
        <w:rPr>
          <w:rFonts w:hint="eastAsia"/>
        </w:rPr>
        <w:t>.</w:t>
      </w:r>
    </w:p>
    <w:sectPr w:rsidR="00F40CD2" w:rsidSect="00367F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701" w:right="1985" w:bottom="1701" w:left="1701" w:header="851" w:footer="99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B4C" w:rsidRDefault="004A2B4C" w:rsidP="00632ED9">
      <w:pPr>
        <w:spacing w:line="240" w:lineRule="auto"/>
      </w:pPr>
      <w:r>
        <w:separator/>
      </w:r>
    </w:p>
  </w:endnote>
  <w:endnote w:type="continuationSeparator" w:id="0">
    <w:p w:rsidR="004A2B4C" w:rsidRDefault="004A2B4C" w:rsidP="00632ED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8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B4C" w:rsidRDefault="004A2B4C" w:rsidP="00632ED9">
      <w:pPr>
        <w:spacing w:line="240" w:lineRule="auto"/>
      </w:pPr>
      <w:r>
        <w:separator/>
      </w:r>
    </w:p>
  </w:footnote>
  <w:footnote w:type="continuationSeparator" w:id="0">
    <w:p w:rsidR="004A2B4C" w:rsidRDefault="004A2B4C" w:rsidP="00632ED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ED9" w:rsidRDefault="00632ED9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67FEA"/>
    <w:rsid w:val="000D695F"/>
    <w:rsid w:val="00111A91"/>
    <w:rsid w:val="00167BCF"/>
    <w:rsid w:val="00190D6E"/>
    <w:rsid w:val="001D1C77"/>
    <w:rsid w:val="001E2569"/>
    <w:rsid w:val="001E3B30"/>
    <w:rsid w:val="00312421"/>
    <w:rsid w:val="00367FEA"/>
    <w:rsid w:val="003A7CC3"/>
    <w:rsid w:val="00442E0B"/>
    <w:rsid w:val="004A2B4C"/>
    <w:rsid w:val="00556125"/>
    <w:rsid w:val="00632ED9"/>
    <w:rsid w:val="00672979"/>
    <w:rsid w:val="0072379A"/>
    <w:rsid w:val="00774EAF"/>
    <w:rsid w:val="00837155"/>
    <w:rsid w:val="00860799"/>
    <w:rsid w:val="008E3911"/>
    <w:rsid w:val="00A37A51"/>
    <w:rsid w:val="00A86C07"/>
    <w:rsid w:val="00AF253C"/>
    <w:rsid w:val="00B3611B"/>
    <w:rsid w:val="00BE659C"/>
    <w:rsid w:val="00C127F9"/>
    <w:rsid w:val="00E3543D"/>
    <w:rsid w:val="00F161F4"/>
    <w:rsid w:val="00FD36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ＭＳ ゴシック"/>
        <w:kern w:val="2"/>
        <w:sz w:val="24"/>
        <w:szCs w:val="24"/>
        <w:lang w:val="en-US" w:eastAsia="ja-JP" w:bidi="ar-SA"/>
      </w:rPr>
    </w:rPrDefault>
    <w:pPrDefault>
      <w:pPr>
        <w:spacing w:line="480" w:lineRule="auto"/>
        <w:ind w:firstLineChars="150" w:firstLine="14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7FEA"/>
    <w:pPr>
      <w:ind w:firstLineChars="0" w:firstLine="0"/>
    </w:pPr>
    <w:rPr>
      <w:rFonts w:ascii="Arial" w:hAnsi="Arial" w:cs="Arial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6125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367FEA"/>
  </w:style>
  <w:style w:type="table" w:styleId="a5">
    <w:name w:val="Table Grid"/>
    <w:basedOn w:val="a1"/>
    <w:uiPriority w:val="59"/>
    <w:rsid w:val="00367FE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semiHidden/>
    <w:unhideWhenUsed/>
    <w:rsid w:val="00632ED9"/>
    <w:pPr>
      <w:tabs>
        <w:tab w:val="center" w:pos="4419"/>
        <w:tab w:val="right" w:pos="8838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semiHidden/>
    <w:rsid w:val="00632ED9"/>
    <w:rPr>
      <w:rFonts w:ascii="Arial" w:hAnsi="Arial" w:cs="Arial"/>
      <w:kern w:val="0"/>
    </w:rPr>
  </w:style>
  <w:style w:type="paragraph" w:styleId="a8">
    <w:name w:val="footer"/>
    <w:basedOn w:val="a"/>
    <w:link w:val="a9"/>
    <w:uiPriority w:val="99"/>
    <w:semiHidden/>
    <w:unhideWhenUsed/>
    <w:rsid w:val="00632ED9"/>
    <w:pPr>
      <w:tabs>
        <w:tab w:val="center" w:pos="4419"/>
        <w:tab w:val="right" w:pos="8838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semiHidden/>
    <w:rsid w:val="00632ED9"/>
    <w:rPr>
      <w:rFonts w:ascii="Arial" w:hAnsi="Arial" w:cs="Arial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71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oshita T</dc:creator>
  <cp:lastModifiedBy>Kinoshita T</cp:lastModifiedBy>
  <cp:revision>15</cp:revision>
  <dcterms:created xsi:type="dcterms:W3CDTF">2016-07-05T21:00:00Z</dcterms:created>
  <dcterms:modified xsi:type="dcterms:W3CDTF">2016-10-30T03:48:00Z</dcterms:modified>
</cp:coreProperties>
</file>